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4B2" w:rsidRPr="00CD2AFB" w:rsidRDefault="005464B2" w:rsidP="005464B2">
      <w:pPr>
        <w:spacing w:after="0" w:line="240" w:lineRule="auto"/>
        <w:rPr>
          <w:rFonts w:asciiTheme="majorBidi" w:hAnsiTheme="majorBidi" w:cstheme="majorBidi"/>
          <w:bCs/>
        </w:rPr>
      </w:pPr>
      <w:r w:rsidRPr="00CD2AFB">
        <w:rPr>
          <w:rFonts w:asciiTheme="majorBidi" w:hAnsiTheme="majorBidi" w:cstheme="majorBidi"/>
          <w:b/>
          <w:bCs/>
        </w:rPr>
        <w:t xml:space="preserve">Table S2. Decisions influencing COVID-19 vaccination, by vaccination status. </w:t>
      </w:r>
    </w:p>
    <w:tbl>
      <w:tblPr>
        <w:tblStyle w:val="TableGrid"/>
        <w:tblW w:w="9638" w:type="dxa"/>
        <w:tblLook w:val="04A0" w:firstRow="1" w:lastRow="0" w:firstColumn="1" w:lastColumn="0" w:noHBand="0" w:noVBand="1"/>
      </w:tblPr>
      <w:tblGrid>
        <w:gridCol w:w="5395"/>
        <w:gridCol w:w="1710"/>
        <w:gridCol w:w="1620"/>
        <w:gridCol w:w="913"/>
      </w:tblGrid>
      <w:tr w:rsidR="005464B2" w:rsidRPr="00946F29" w:rsidTr="000D4209">
        <w:tc>
          <w:tcPr>
            <w:tcW w:w="5395" w:type="dxa"/>
            <w:vMerge w:val="restart"/>
            <w:vAlign w:val="center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atement related to factors that might influence or incentivize vaccination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5AE99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ccinated (n=2,364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5AE994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nvaccinated (n=2,738)</w:t>
            </w:r>
          </w:p>
        </w:tc>
        <w:tc>
          <w:tcPr>
            <w:tcW w:w="913" w:type="dxa"/>
            <w:vMerge w:val="restart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46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5464B2" w:rsidRPr="00946F29" w:rsidTr="000D4209">
        <w:trPr>
          <w:trHeight w:val="440"/>
        </w:trPr>
        <w:tc>
          <w:tcPr>
            <w:tcW w:w="5395" w:type="dxa"/>
            <w:vMerge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13" w:type="dxa"/>
            <w:vMerge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I were convinced that getting vaccinated would help protect vulnerable members of my family or community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21 (1.36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2 (1.47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I were sure that the vaccine is effective and that people who are vaccinated do not get sick with COVID-19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4 (1.41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5 (1.50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someone I knew got sick, was hospitalized, died from COVID-19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7 (1.34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5 (1.23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I believe there will soon be new drugs to treat COVID-19 infection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0 (1.36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2 (1.34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getting vaccinated was a requirement for my job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1 (1.40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2 (1.32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colleagues or family members encouraged me to get vaccinated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0 (1.32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8 (1.18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I believe that I am healthy and can resist infection with COVID-19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9 (1.31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5 (1.24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my spouse asks me to get vaccinated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8 (1.35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9 (1.19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my religious leaders said I should get vaccinated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3 (1.32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96 (1.19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we were given food each vaccination session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6 (1.00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 (0.84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5464B2" w:rsidRPr="00946F29" w:rsidTr="000D4209">
        <w:tc>
          <w:tcPr>
            <w:tcW w:w="5395" w:type="dxa"/>
          </w:tcPr>
          <w:p w:rsidR="005464B2" w:rsidRPr="00EA5AAB" w:rsidRDefault="005464B2" w:rsidP="000D4209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A5AA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f I were to receive a financial incentive.</w:t>
            </w:r>
          </w:p>
        </w:tc>
        <w:tc>
          <w:tcPr>
            <w:tcW w:w="171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4 (1.04)</w:t>
            </w:r>
          </w:p>
        </w:tc>
        <w:tc>
          <w:tcPr>
            <w:tcW w:w="1620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6 (0.88)</w:t>
            </w:r>
          </w:p>
        </w:tc>
        <w:tc>
          <w:tcPr>
            <w:tcW w:w="913" w:type="dxa"/>
            <w:vAlign w:val="center"/>
          </w:tcPr>
          <w:p w:rsidR="005464B2" w:rsidRPr="00946F29" w:rsidRDefault="005464B2" w:rsidP="000D420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46F2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</w:tbl>
    <w:p w:rsidR="005464B2" w:rsidRPr="00571711" w:rsidRDefault="005464B2" w:rsidP="005464B2">
      <w:pPr>
        <w:pStyle w:val="ListParagraph"/>
        <w:spacing w:after="0" w:line="240" w:lineRule="auto"/>
        <w:ind w:left="86"/>
        <w:rPr>
          <w:rFonts w:asciiTheme="majorBidi" w:hAnsiTheme="majorBidi" w:cstheme="majorBidi"/>
          <w:bCs/>
          <w:sz w:val="20"/>
          <w:szCs w:val="20"/>
          <w:lang w:val="en-US"/>
        </w:rPr>
      </w:pPr>
      <w:r w:rsidRPr="00571711">
        <w:rPr>
          <w:rFonts w:asciiTheme="majorBidi" w:hAnsiTheme="majorBidi" w:cstheme="majorBidi"/>
          <w:bCs/>
          <w:sz w:val="20"/>
          <w:szCs w:val="20"/>
          <w:lang w:val="en-US"/>
        </w:rPr>
        <w:t>Responses were recorded on a Likert scale, with 1 the least level of agreement and 5 the strongest level of agreement. A response of 3 was described as “partially agree”.</w:t>
      </w:r>
    </w:p>
    <w:p w:rsidR="00EB6B66" w:rsidRDefault="00EB6B66">
      <w:bookmarkStart w:id="0" w:name="_GoBack"/>
      <w:bookmarkEnd w:id="0"/>
    </w:p>
    <w:sectPr w:rsidR="00EB6B66" w:rsidSect="00832C6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4B2"/>
    <w:rsid w:val="005464B2"/>
    <w:rsid w:val="00832C66"/>
    <w:rsid w:val="00EB6B66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3099E-BF56-4C54-8186-43EE2FD8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4B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5464B2"/>
    <w:pPr>
      <w:ind w:left="720"/>
      <w:contextualSpacing/>
    </w:pPr>
    <w:rPr>
      <w:lang w:val="fr-FR"/>
    </w:rPr>
  </w:style>
  <w:style w:type="character" w:customStyle="1" w:styleId="ListParagraphChar">
    <w:name w:val="List Paragraph Char"/>
    <w:link w:val="ListParagraph"/>
    <w:uiPriority w:val="34"/>
    <w:rsid w:val="005464B2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1</cp:revision>
  <dcterms:created xsi:type="dcterms:W3CDTF">2023-08-01T10:37:00Z</dcterms:created>
  <dcterms:modified xsi:type="dcterms:W3CDTF">2023-08-01T10:37:00Z</dcterms:modified>
</cp:coreProperties>
</file>